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8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Supplement T</w:t>
      </w:r>
      <w:r>
        <w:rPr>
          <w:rFonts w:hint="eastAsia"/>
          <w:lang w:eastAsia="zh-CN"/>
        </w:rPr>
        <w:t xml:space="preserve">able </w:t>
      </w:r>
      <w:r>
        <w:rPr>
          <w:rFonts w:hint="eastAsia"/>
          <w:lang w:val="en-US" w:eastAsia="zh-CN"/>
        </w:rPr>
        <w:t>1</w:t>
      </w:r>
      <w:r>
        <w:rPr>
          <w:rFonts w:hint="eastAsia"/>
          <w:lang w:eastAsia="zh-CN"/>
        </w:rPr>
        <w:t>. Comparison of intrinsic toxicity and idiosyncratic toxicit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517"/>
        <w:gridCol w:w="1579"/>
        <w:gridCol w:w="1776"/>
        <w:gridCol w:w="30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raditional pharmacological effects</w:t>
            </w:r>
          </w:p>
        </w:tc>
        <w:tc>
          <w:tcPr>
            <w:tcW w:w="15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ource</w:t>
            </w: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Name of formula</w:t>
            </w:r>
          </w:p>
        </w:tc>
        <w:tc>
          <w:tcPr>
            <w:tcW w:w="17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ompatibility</w:t>
            </w:r>
          </w:p>
        </w:tc>
        <w:tc>
          <w:tcPr>
            <w:tcW w:w="3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U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Black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ening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beard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and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hair, strong bones and muscles, Nourish essence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Ji Shan Tang Fang</w:t>
            </w:r>
          </w:p>
        </w:tc>
        <w:tc>
          <w:tcPr>
            <w:tcW w:w="15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Qi Bao Mei Ran Pill</w:t>
            </w:r>
          </w:p>
        </w:tc>
        <w:tc>
          <w:tcPr>
            <w:tcW w:w="17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Thunb.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B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 xml:space="preserve">lack beans, 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instrText xml:space="preserve"> HYPERLINK "https://www.cfh.ac.cn/Spdb/548149.sp" \t "https://www.cfh.ac.cn/Spdb/_blank" </w:instrTex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Wolfiporia extensa Ginns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.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 xml:space="preserve">, 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instrText xml:space="preserve"> HYPERLINK "https://www.cfh.ac.cn/Spdb/12156.sp" \t "https://www.cfh.ac.cn/Spdb/_blank" </w:instrTex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Achyranthes bident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a 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Blume</w:t>
            </w: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., Angelica sinensis Diels.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31741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Lyc</w:t>
            </w:r>
            <w:bookmarkStart w:id="0" w:name="_GoBack"/>
            <w:bookmarkEnd w:id="0"/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um chinense Mill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Cuscuta chinensis Lam., Cullen corylifolium Medik. </w:t>
            </w:r>
          </w:p>
        </w:tc>
        <w:tc>
          <w:tcPr>
            <w:tcW w:w="3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M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a catty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rice swill soaked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for 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three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or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four days, scraped and peeled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repare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two liters of clean black beans, spread beans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together with PM in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a 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casserole wood steamer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and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team until the beans are cooked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drop the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beans, dry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hange beans and steam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again, repeating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nine times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ry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them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 the sun),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548149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Wolfiporia extensa Ginns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a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atty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(peeled, levigate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u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se water to remove the fascia and flo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ones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mash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he sink ones, mix with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ten bowls of milk, dry in the sun)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12156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Achyranthes bidentata Blume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. eight taels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Remove 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seedlings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w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ine immersion for one day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add into the steamer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at the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seventh steaming)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Angelica sinensis Diels.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eight taels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(wine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immersion, drying in the sun), Cuscuta chinensis Lam. eight taels (wine immersion, smashed, drying in the sun)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31741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Lycium chinense Mill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eight taels (wine immersion, drying in the sun), Cullen corylifolium Medik. four taels (smashed, avoid iron device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Treat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pain in 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bone, waist and knee,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itching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all ov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Jing Yan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He Shou Wu Pil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12156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Achyranthes bidentata Blume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., Win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Choose the big Polygonum multiflorum Thunb. for one catty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12156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Achyranthes bidentata Blume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one catty,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a liter of good wine, soak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 for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seven nights, dry in the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un. Mashing powder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, pill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ed with honey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 long malaria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of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Yin deficiency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more feeling of hot than col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hi Shui Xuan Zhu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il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Soft-shelled turtle blood, Cinnabar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Mash Polygonum multiflorum Thunb. into powder, pilled with soft-shelled turtle blood, covered with cinnaba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 deficiency of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qi and blood, long mala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Jing Yue Quan Shu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Ren Decoc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Angelica sinensis Diels., Panax ginseng C. A. Mey., Pericarpium Citri Reticulatae.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49703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Zingiber officinale Rosc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Win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Polygonum multiflorum Thunb. two liters, Angelica sinensis Diels. two liters, Panax ginseng C. A. Mey. three liters, Pericarpium Citri Reticulatae. two liters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49703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Zingiber officinale Rosc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three slices, water two bells, make into decoction, drink before malari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sores and itch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Wai Ke Jing Ya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ow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Sophora flavescens Aiton, Saposhnikovia divaricata (Turcz.) Schischk., Mentha canadensis L., Win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Make Saposhnikovia divaricata (Turcz.) Schischk., Sophora flavescens Aiton, Polygonum multiflorum Thunb. and Mentha canadensis L. into powder, decoct with water as usage, wash the skin with decoc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Scrofula, chronic pharyngit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heng Hui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He Shou Wu Pil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538578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Ecklonia kurome Okamura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Moschus, Gleditsia sinensis Lam., Nepeta cataria L., Mutton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Polygonum multiflorum Thunb. two taels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538578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Ecklonia kurome Okamura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two taels, Moschus one tael, Gleditsia sinensis Lam. ten pieces. Make them into powder, and pilled them together with mutton, take the pills with Nepeta cataria L. decoc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reating Scrofula, weaknes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Ben Cao Hui Ya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il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Prunella vulgaris L., Bolbostemmatis Rhizoma, Angelica sinensis Diels.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45718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yperus rotundus Linn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105643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onioselinum anthriscoides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Polygonum multiflorum Thunb. one catty, peeling, add Prunella vulgaris L. four taels, Bolbostemmatis Rhizoma, Angelica sinensis Diels.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45718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yperus rotundus Linn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three taels each, and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instrText xml:space="preserve"> HYPERLINK "https://www.cfh.ac.cn/Spdb/105643.sp" \t "https://www.cfh.ac.cn/Spdb/_blank" </w:instrTex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onioselinum anthriscoides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 xml:space="preserve"> one tael. Pilled with hone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reating mange all ov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Bo Ji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ow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Artemisia argyi H. Lév. &amp; Vaniot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Make Polygonum multiflorum Thunb. and Artemisia argyi H. Lév. &amp; Vaniot into powder. Spread on the sk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 wind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of the large intestine, diarrhea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with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bloo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heng Hui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ow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 two taels, make into powder, eat before mea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 autohidro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Bing Hu Ji Jian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ast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aste Polygonum multiflorum Thunb. with water, and lay it on the nave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reating tetanus with bloo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Wei Sheng Za Xi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ow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Spread the Polygonum multiflorum Thunb. powder on the sk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eastAsia="zh-CN" w:bidi="ar"/>
              </w:rPr>
              <w:t>Treat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ing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 xml:space="preserve"> women blood wind, 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weakness of limbs</w:t>
            </w:r>
            <w:r>
              <w:rPr>
                <w:rFonts w:hint="eastAsia" w:eastAsia="宋体" w:cs="Times New Roman"/>
                <w:color w:val="000000"/>
                <w:lang w:eastAsia="zh-CN" w:bidi="ar"/>
              </w:rPr>
              <w:t>, limb paralysis and skin itching, hemorrhoid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u Ji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il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Paeonia lactiflora Pall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 one catty, Paeonia lactiflora Pall. two taels, make them into powder, and pilled with past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reating Scroful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Dou Men Fa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il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Chewing the raw Polygonum multiflorum Thun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Treating Scrofula, toxic ulcer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Xin Yi Ji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He Shou Wu Paste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lang w:val="en-US" w:eastAsia="zh-CN" w:bidi="ar"/>
              </w:rPr>
              <w:t>Polygonum multiflorum Thunb.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, Angelica sinensis Diels., Smilax glabra Roxb., Lonicera japonica Thunb.</w:t>
            </w:r>
          </w:p>
        </w:tc>
        <w:tc>
          <w:tcPr>
            <w:tcW w:w="3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textAlignment w:val="center"/>
              <w:rPr>
                <w:rFonts w:hint="default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Polygonum multiflorum Thunb. three catty, Smilax glabra Roxb. eight catty, Angelica sinensis Diels. one catty and eight taels, Lonicera japonica Thunb. one catty, make them into paste like substance.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ZGJiYmM2ODVlMGY4YWJhZDIxNTllYzdhMzdiO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1AC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autoRedefine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养pooh场场主</cp:lastModifiedBy>
  <cp:lastPrinted>2013-10-03T12:51:00Z</cp:lastPrinted>
  <dcterms:modified xsi:type="dcterms:W3CDTF">2024-04-24T11:46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FD25BBFA29CD44D8889C8AFED5484E5B_12</vt:lpwstr>
  </property>
</Properties>
</file>